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8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710"/>
        <w:gridCol w:w="943"/>
        <w:gridCol w:w="1841"/>
      </w:tblGrid>
      <w:tr>
        <w:trPr/>
        <w:tc>
          <w:tcPr>
            <w:tcW w:w="588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able S3: Analysis of covariance for leaf:stem allocation for ragweed seedling pairs. 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9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f biomass (g)</w:t>
            </w:r>
          </w:p>
        </w:tc>
      </w:tr>
      <w:tr>
        <w:trPr/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urce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F</w:t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em biomass (g)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7.56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0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rPr/>
            </w:pPr>
            <w:r>
              <w:rPr/>
              <w:t>Mycorrhizas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693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rPr/>
            </w:pPr>
            <w:r>
              <w:rPr/>
              <w:t>Social environment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14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rPr/>
            </w:pPr>
            <w:r>
              <w:rPr/>
              <w:t>Family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56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01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rPr/>
            </w:pPr>
            <w:r>
              <w:rPr/>
              <w:t>Myc × SocialEnv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237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rPr/>
            </w:pPr>
            <w:r>
              <w:rPr/>
              <w:t>Myc × Fam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45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rPr/>
            </w:pPr>
            <w:r>
              <w:rPr/>
              <w:t>SocialEnv × Fam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1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236</w:t>
            </w:r>
          </w:p>
        </w:tc>
      </w:tr>
      <w:tr>
        <w:trPr/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c × SocialEnv × Fam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8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21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1T16:11:00Z</dcterms:created>
  <dc:creator>Dudley Lab</dc:creator>
  <dc:description/>
  <cp:keywords/>
  <dc:language>en-US</dc:language>
  <cp:lastModifiedBy>Susan Dudley</cp:lastModifiedBy>
  <dcterms:modified xsi:type="dcterms:W3CDTF">2012-09-03T23:20:00Z</dcterms:modified>
  <cp:revision>8</cp:revision>
  <dc:subject/>
  <dc:title/>
</cp:coreProperties>
</file>